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92A199" w14:textId="77777777" w:rsidR="008D341C" w:rsidRPr="008535F2" w:rsidRDefault="008D341C" w:rsidP="008D341C">
      <w:pPr>
        <w:pStyle w:val="EndnoteText"/>
        <w:jc w:val="both"/>
        <w:rPr>
          <w:rFonts w:ascii="Times New Roman" w:hAnsi="Times New Roman" w:cs="Times New Roman"/>
        </w:rPr>
      </w:pPr>
    </w:p>
    <w:p w14:paraId="0C4E5116" w14:textId="77777777" w:rsidR="008D341C" w:rsidRPr="008535F2" w:rsidRDefault="008D341C" w:rsidP="008D341C">
      <w:pPr>
        <w:pStyle w:val="EndnoteText"/>
        <w:jc w:val="both"/>
        <w:rPr>
          <w:rFonts w:ascii="Times New Roman" w:hAnsi="Times New Roman" w:cs="Times New Roman"/>
        </w:rPr>
      </w:pPr>
    </w:p>
    <w:p w14:paraId="33897F0D" w14:textId="77777777" w:rsidR="008D341C" w:rsidRPr="008535F2" w:rsidRDefault="008D341C" w:rsidP="008D341C">
      <w:pPr>
        <w:pStyle w:val="EndnoteText"/>
        <w:jc w:val="both"/>
        <w:rPr>
          <w:rFonts w:ascii="Times New Roman" w:hAnsi="Times New Roman" w:cs="Times New Roman"/>
          <w:b/>
          <w:bCs/>
          <w:sz w:val="24"/>
          <w:szCs w:val="22"/>
        </w:rPr>
      </w:pPr>
      <w:r w:rsidRPr="008535F2">
        <w:rPr>
          <w:rFonts w:ascii="Times New Roman" w:hAnsi="Times New Roman" w:cs="Times New Roman"/>
          <w:b/>
          <w:bCs/>
          <w:sz w:val="24"/>
          <w:szCs w:val="22"/>
        </w:rPr>
        <w:t>Appendix 1:</w:t>
      </w:r>
    </w:p>
    <w:p w14:paraId="3CDBE931" w14:textId="77777777" w:rsidR="008D341C" w:rsidRPr="008535F2" w:rsidRDefault="008D341C" w:rsidP="008D341C">
      <w:pPr>
        <w:pStyle w:val="EndnoteText"/>
        <w:jc w:val="center"/>
        <w:rPr>
          <w:rFonts w:ascii="Times New Roman" w:hAnsi="Times New Roman" w:cs="Times New Roman"/>
          <w:b/>
          <w:bCs/>
          <w:sz w:val="24"/>
          <w:szCs w:val="22"/>
        </w:rPr>
      </w:pPr>
      <w:r w:rsidRPr="008535F2">
        <w:rPr>
          <w:rFonts w:ascii="Times New Roman" w:hAnsi="Times New Roman" w:cs="Times New Roman"/>
          <w:b/>
          <w:bCs/>
          <w:sz w:val="24"/>
          <w:szCs w:val="22"/>
        </w:rPr>
        <w:t>Search strateg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15"/>
        <w:gridCol w:w="2700"/>
      </w:tblGrid>
      <w:tr w:rsidR="008D341C" w:rsidRPr="008535F2" w14:paraId="74FAC82D" w14:textId="77777777" w:rsidTr="00133296">
        <w:trPr>
          <w:jc w:val="center"/>
        </w:trPr>
        <w:tc>
          <w:tcPr>
            <w:tcW w:w="2515" w:type="dxa"/>
          </w:tcPr>
          <w:p w14:paraId="5B8DE3FA" w14:textId="77777777" w:rsidR="008D341C" w:rsidRPr="008535F2" w:rsidRDefault="008D341C" w:rsidP="00133296">
            <w:pPr>
              <w:pStyle w:val="EndnoteText"/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r w:rsidRPr="008535F2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Intervention</w:t>
            </w:r>
          </w:p>
        </w:tc>
        <w:tc>
          <w:tcPr>
            <w:tcW w:w="2700" w:type="dxa"/>
          </w:tcPr>
          <w:p w14:paraId="6D6FCC3A" w14:textId="77777777" w:rsidR="008D341C" w:rsidRPr="008535F2" w:rsidRDefault="008D341C" w:rsidP="00133296">
            <w:pPr>
              <w:pStyle w:val="EndnoteText"/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r w:rsidRPr="008535F2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Disorder</w:t>
            </w:r>
          </w:p>
        </w:tc>
      </w:tr>
      <w:tr w:rsidR="008D341C" w:rsidRPr="008535F2" w14:paraId="1627E9F2" w14:textId="77777777" w:rsidTr="00133296">
        <w:trPr>
          <w:jc w:val="center"/>
        </w:trPr>
        <w:tc>
          <w:tcPr>
            <w:tcW w:w="2515" w:type="dxa"/>
          </w:tcPr>
          <w:p w14:paraId="53DE50F8" w14:textId="77777777" w:rsidR="008D341C" w:rsidRPr="008535F2" w:rsidRDefault="008D341C" w:rsidP="00133296">
            <w:pPr>
              <w:pStyle w:val="EndnoteText"/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8535F2">
              <w:rPr>
                <w:rFonts w:ascii="Times New Roman" w:hAnsi="Times New Roman" w:cs="Times New Roman"/>
                <w:sz w:val="24"/>
                <w:szCs w:val="22"/>
              </w:rPr>
              <w:t>Ayurved</w:t>
            </w:r>
            <w:proofErr w:type="spellEnd"/>
            <w:r w:rsidRPr="008535F2">
              <w:rPr>
                <w:rFonts w:ascii="Times New Roman" w:hAnsi="Times New Roman" w:cs="Times New Roman"/>
                <w:sz w:val="24"/>
                <w:szCs w:val="22"/>
              </w:rPr>
              <w:t xml:space="preserve">* </w:t>
            </w:r>
          </w:p>
        </w:tc>
        <w:tc>
          <w:tcPr>
            <w:tcW w:w="2700" w:type="dxa"/>
          </w:tcPr>
          <w:p w14:paraId="12D52638" w14:textId="77777777" w:rsidR="008D341C" w:rsidRPr="008535F2" w:rsidRDefault="008D341C" w:rsidP="00133296">
            <w:pPr>
              <w:pStyle w:val="EndnoteText"/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r w:rsidRPr="008535F2">
              <w:rPr>
                <w:rFonts w:ascii="Times New Roman" w:hAnsi="Times New Roman" w:cs="Times New Roman"/>
                <w:sz w:val="24"/>
                <w:szCs w:val="22"/>
              </w:rPr>
              <w:t>Primary hypertension</w:t>
            </w:r>
          </w:p>
        </w:tc>
      </w:tr>
      <w:tr w:rsidR="008D341C" w:rsidRPr="008535F2" w14:paraId="69FC03DA" w14:textId="77777777" w:rsidTr="00133296">
        <w:trPr>
          <w:jc w:val="center"/>
        </w:trPr>
        <w:tc>
          <w:tcPr>
            <w:tcW w:w="2515" w:type="dxa"/>
          </w:tcPr>
          <w:p w14:paraId="144693DA" w14:textId="77777777" w:rsidR="008D341C" w:rsidRPr="008535F2" w:rsidRDefault="008D341C" w:rsidP="00133296">
            <w:pPr>
              <w:pStyle w:val="EndnoteText"/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r w:rsidRPr="008535F2">
              <w:rPr>
                <w:rFonts w:ascii="Times New Roman" w:hAnsi="Times New Roman" w:cs="Times New Roman"/>
                <w:sz w:val="24"/>
                <w:szCs w:val="22"/>
              </w:rPr>
              <w:t>Ayurvedic Medicine</w:t>
            </w:r>
          </w:p>
        </w:tc>
        <w:tc>
          <w:tcPr>
            <w:tcW w:w="2700" w:type="dxa"/>
          </w:tcPr>
          <w:p w14:paraId="72A2C8BE" w14:textId="77777777" w:rsidR="008D341C" w:rsidRPr="008535F2" w:rsidRDefault="008D341C" w:rsidP="00133296">
            <w:pPr>
              <w:pStyle w:val="EndnoteText"/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r w:rsidRPr="008535F2">
              <w:rPr>
                <w:rFonts w:ascii="Times New Roman" w:hAnsi="Times New Roman" w:cs="Times New Roman"/>
                <w:sz w:val="24"/>
                <w:szCs w:val="22"/>
              </w:rPr>
              <w:t>Essential hypertension</w:t>
            </w:r>
          </w:p>
        </w:tc>
      </w:tr>
      <w:tr w:rsidR="008D341C" w:rsidRPr="008535F2" w14:paraId="5E48CC23" w14:textId="77777777" w:rsidTr="00133296">
        <w:trPr>
          <w:jc w:val="center"/>
        </w:trPr>
        <w:tc>
          <w:tcPr>
            <w:tcW w:w="2515" w:type="dxa"/>
          </w:tcPr>
          <w:p w14:paraId="042CB284" w14:textId="77777777" w:rsidR="008D341C" w:rsidRPr="008535F2" w:rsidRDefault="008D341C" w:rsidP="00133296">
            <w:pPr>
              <w:pStyle w:val="EndnoteText"/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r w:rsidRPr="008535F2">
              <w:rPr>
                <w:rFonts w:ascii="Times New Roman" w:hAnsi="Times New Roman" w:cs="Times New Roman"/>
                <w:sz w:val="24"/>
                <w:szCs w:val="22"/>
              </w:rPr>
              <w:t>Hindu medicine</w:t>
            </w:r>
          </w:p>
        </w:tc>
        <w:tc>
          <w:tcPr>
            <w:tcW w:w="2700" w:type="dxa"/>
          </w:tcPr>
          <w:p w14:paraId="41C93025" w14:textId="77777777" w:rsidR="008D341C" w:rsidRPr="008535F2" w:rsidRDefault="008D341C" w:rsidP="00133296">
            <w:pPr>
              <w:pStyle w:val="EndnoteText"/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r w:rsidRPr="008535F2">
              <w:rPr>
                <w:rFonts w:ascii="Times New Roman" w:hAnsi="Times New Roman" w:cs="Times New Roman"/>
                <w:sz w:val="24"/>
                <w:szCs w:val="22"/>
              </w:rPr>
              <w:t>Idiopathic hypertension</w:t>
            </w:r>
          </w:p>
        </w:tc>
      </w:tr>
      <w:tr w:rsidR="008D341C" w:rsidRPr="008535F2" w14:paraId="2C336D45" w14:textId="77777777" w:rsidTr="00133296">
        <w:trPr>
          <w:jc w:val="center"/>
        </w:trPr>
        <w:tc>
          <w:tcPr>
            <w:tcW w:w="2515" w:type="dxa"/>
          </w:tcPr>
          <w:p w14:paraId="29CC4C9C" w14:textId="77777777" w:rsidR="008D341C" w:rsidRPr="008535F2" w:rsidRDefault="008D341C" w:rsidP="00133296">
            <w:pPr>
              <w:pStyle w:val="EndnoteText"/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r w:rsidRPr="008535F2">
              <w:rPr>
                <w:rFonts w:ascii="Times New Roman" w:hAnsi="Times New Roman" w:cs="Times New Roman"/>
                <w:sz w:val="24"/>
                <w:szCs w:val="22"/>
              </w:rPr>
              <w:t>Ayurveda intervention</w:t>
            </w:r>
          </w:p>
        </w:tc>
        <w:tc>
          <w:tcPr>
            <w:tcW w:w="2700" w:type="dxa"/>
          </w:tcPr>
          <w:p w14:paraId="1DA3B3BF" w14:textId="77777777" w:rsidR="008D341C" w:rsidRPr="008535F2" w:rsidRDefault="008D341C" w:rsidP="00133296">
            <w:pPr>
              <w:pStyle w:val="EndnoteText"/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</w:tr>
      <w:tr w:rsidR="008D341C" w:rsidRPr="008535F2" w14:paraId="14BEC970" w14:textId="77777777" w:rsidTr="00133296">
        <w:trPr>
          <w:jc w:val="center"/>
        </w:trPr>
        <w:tc>
          <w:tcPr>
            <w:tcW w:w="2515" w:type="dxa"/>
          </w:tcPr>
          <w:p w14:paraId="4BF3C376" w14:textId="77777777" w:rsidR="008D341C" w:rsidRPr="008535F2" w:rsidRDefault="008D341C" w:rsidP="00133296">
            <w:pPr>
              <w:pStyle w:val="EndnoteText"/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r w:rsidRPr="008535F2">
              <w:rPr>
                <w:rFonts w:ascii="Times New Roman" w:hAnsi="Times New Roman" w:cs="Times New Roman"/>
                <w:sz w:val="24"/>
                <w:szCs w:val="22"/>
              </w:rPr>
              <w:t>Ayurveda therapy</w:t>
            </w:r>
          </w:p>
        </w:tc>
        <w:tc>
          <w:tcPr>
            <w:tcW w:w="2700" w:type="dxa"/>
          </w:tcPr>
          <w:p w14:paraId="619E6613" w14:textId="77777777" w:rsidR="008D341C" w:rsidRPr="008535F2" w:rsidRDefault="008D341C" w:rsidP="00133296">
            <w:pPr>
              <w:pStyle w:val="EndnoteText"/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</w:tr>
      <w:tr w:rsidR="008D341C" w:rsidRPr="008535F2" w14:paraId="07A9C6E9" w14:textId="77777777" w:rsidTr="00133296">
        <w:trPr>
          <w:jc w:val="center"/>
        </w:trPr>
        <w:tc>
          <w:tcPr>
            <w:tcW w:w="2515" w:type="dxa"/>
          </w:tcPr>
          <w:p w14:paraId="76427BB1" w14:textId="77777777" w:rsidR="008D341C" w:rsidRPr="008535F2" w:rsidRDefault="008D341C" w:rsidP="00133296">
            <w:pPr>
              <w:pStyle w:val="EndnoteText"/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8535F2">
              <w:rPr>
                <w:rFonts w:ascii="Times New Roman" w:hAnsi="Times New Roman" w:cs="Times New Roman"/>
                <w:sz w:val="24"/>
                <w:szCs w:val="22"/>
              </w:rPr>
              <w:t>Panchkarma</w:t>
            </w:r>
            <w:proofErr w:type="spellEnd"/>
          </w:p>
        </w:tc>
        <w:tc>
          <w:tcPr>
            <w:tcW w:w="2700" w:type="dxa"/>
          </w:tcPr>
          <w:p w14:paraId="6F90235E" w14:textId="77777777" w:rsidR="008D341C" w:rsidRPr="008535F2" w:rsidRDefault="008D341C" w:rsidP="00133296">
            <w:pPr>
              <w:pStyle w:val="EndnoteText"/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</w:tr>
      <w:tr w:rsidR="008D341C" w:rsidRPr="008535F2" w14:paraId="70BE06CF" w14:textId="77777777" w:rsidTr="00133296">
        <w:trPr>
          <w:jc w:val="center"/>
        </w:trPr>
        <w:tc>
          <w:tcPr>
            <w:tcW w:w="2515" w:type="dxa"/>
          </w:tcPr>
          <w:p w14:paraId="17409291" w14:textId="77777777" w:rsidR="008D341C" w:rsidRPr="008535F2" w:rsidRDefault="008D341C" w:rsidP="00133296">
            <w:pPr>
              <w:pStyle w:val="EndnoteText"/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r w:rsidRPr="008535F2">
              <w:rPr>
                <w:rFonts w:ascii="Times New Roman" w:hAnsi="Times New Roman" w:cs="Times New Roman"/>
                <w:sz w:val="24"/>
                <w:szCs w:val="22"/>
              </w:rPr>
              <w:t>Herbal medicine</w:t>
            </w:r>
          </w:p>
        </w:tc>
        <w:tc>
          <w:tcPr>
            <w:tcW w:w="2700" w:type="dxa"/>
          </w:tcPr>
          <w:p w14:paraId="234387D0" w14:textId="77777777" w:rsidR="008D341C" w:rsidRPr="008535F2" w:rsidRDefault="008D341C" w:rsidP="00133296">
            <w:pPr>
              <w:pStyle w:val="EndnoteText"/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</w:tr>
      <w:tr w:rsidR="008D341C" w:rsidRPr="008535F2" w14:paraId="3976AB66" w14:textId="77777777" w:rsidTr="00133296">
        <w:trPr>
          <w:jc w:val="center"/>
        </w:trPr>
        <w:tc>
          <w:tcPr>
            <w:tcW w:w="2515" w:type="dxa"/>
          </w:tcPr>
          <w:p w14:paraId="451821A5" w14:textId="77777777" w:rsidR="008D341C" w:rsidRPr="008535F2" w:rsidRDefault="008D341C" w:rsidP="00133296">
            <w:pPr>
              <w:pStyle w:val="EndnoteText"/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r w:rsidRPr="008535F2">
              <w:rPr>
                <w:rFonts w:ascii="Times New Roman" w:hAnsi="Times New Roman" w:cs="Times New Roman"/>
                <w:sz w:val="24"/>
                <w:szCs w:val="22"/>
              </w:rPr>
              <w:t>Ayurveda plants</w:t>
            </w:r>
          </w:p>
        </w:tc>
        <w:tc>
          <w:tcPr>
            <w:tcW w:w="2700" w:type="dxa"/>
          </w:tcPr>
          <w:p w14:paraId="49CF86E4" w14:textId="77777777" w:rsidR="008D341C" w:rsidRPr="008535F2" w:rsidRDefault="008D341C" w:rsidP="00133296">
            <w:pPr>
              <w:pStyle w:val="EndnoteText"/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</w:tr>
      <w:tr w:rsidR="008D341C" w:rsidRPr="008535F2" w14:paraId="381AED46" w14:textId="77777777" w:rsidTr="00133296">
        <w:trPr>
          <w:jc w:val="center"/>
        </w:trPr>
        <w:tc>
          <w:tcPr>
            <w:tcW w:w="2515" w:type="dxa"/>
          </w:tcPr>
          <w:p w14:paraId="189A4857" w14:textId="77777777" w:rsidR="008D341C" w:rsidRPr="008535F2" w:rsidRDefault="008D341C" w:rsidP="00133296">
            <w:pPr>
              <w:pStyle w:val="EndnoteText"/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r w:rsidRPr="008535F2">
              <w:rPr>
                <w:rFonts w:ascii="Times New Roman" w:hAnsi="Times New Roman" w:cs="Times New Roman"/>
                <w:sz w:val="24"/>
                <w:szCs w:val="22"/>
              </w:rPr>
              <w:t>Polyherbal formulation</w:t>
            </w:r>
          </w:p>
        </w:tc>
        <w:tc>
          <w:tcPr>
            <w:tcW w:w="2700" w:type="dxa"/>
          </w:tcPr>
          <w:p w14:paraId="71D5F4BD" w14:textId="77777777" w:rsidR="008D341C" w:rsidRPr="008535F2" w:rsidRDefault="008D341C" w:rsidP="00133296">
            <w:pPr>
              <w:pStyle w:val="EndnoteText"/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</w:tr>
    </w:tbl>
    <w:p w14:paraId="7C0D5E95" w14:textId="77777777" w:rsidR="008D341C" w:rsidRPr="008535F2" w:rsidRDefault="008D341C" w:rsidP="008D341C">
      <w:pPr>
        <w:pStyle w:val="EndnoteText"/>
        <w:jc w:val="both"/>
        <w:rPr>
          <w:rFonts w:ascii="Times New Roman" w:hAnsi="Times New Roman" w:cs="Times New Roman"/>
        </w:rPr>
      </w:pPr>
    </w:p>
    <w:p w14:paraId="27F27743" w14:textId="77777777" w:rsidR="008D341C" w:rsidRPr="008535F2" w:rsidRDefault="008D341C" w:rsidP="008D341C">
      <w:pPr>
        <w:pStyle w:val="EndnoteText"/>
        <w:jc w:val="both"/>
        <w:rPr>
          <w:rFonts w:ascii="Times New Roman" w:hAnsi="Times New Roman" w:cs="Times New Roman"/>
          <w:b/>
          <w:bCs/>
          <w:sz w:val="24"/>
          <w:szCs w:val="22"/>
        </w:rPr>
      </w:pPr>
      <w:r w:rsidRPr="008535F2">
        <w:rPr>
          <w:rFonts w:ascii="Times New Roman" w:hAnsi="Times New Roman" w:cs="Times New Roman"/>
          <w:b/>
          <w:bCs/>
          <w:sz w:val="24"/>
          <w:szCs w:val="22"/>
        </w:rPr>
        <w:t>Appendix 2:</w:t>
      </w:r>
    </w:p>
    <w:p w14:paraId="1BD60601" w14:textId="77777777" w:rsidR="008D341C" w:rsidRPr="008535F2" w:rsidRDefault="008D341C" w:rsidP="008D341C">
      <w:pPr>
        <w:pStyle w:val="EndnoteText"/>
        <w:jc w:val="center"/>
        <w:rPr>
          <w:rFonts w:ascii="Times New Roman" w:hAnsi="Times New Roman" w:cs="Times New Roman"/>
          <w:b/>
          <w:bCs/>
          <w:sz w:val="24"/>
          <w:szCs w:val="22"/>
        </w:rPr>
      </w:pPr>
      <w:r w:rsidRPr="008535F2">
        <w:rPr>
          <w:rFonts w:ascii="Times New Roman" w:hAnsi="Times New Roman" w:cs="Times New Roman"/>
          <w:b/>
          <w:bCs/>
          <w:sz w:val="24"/>
          <w:szCs w:val="22"/>
        </w:rPr>
        <w:t>Contents of polyherbal formulations</w:t>
      </w:r>
    </w:p>
    <w:tbl>
      <w:tblPr>
        <w:tblStyle w:val="TableGrid"/>
        <w:tblW w:w="5437" w:type="pct"/>
        <w:tblInd w:w="-252" w:type="dxa"/>
        <w:tblLook w:val="04A0" w:firstRow="1" w:lastRow="0" w:firstColumn="1" w:lastColumn="0" w:noHBand="0" w:noVBand="1"/>
      </w:tblPr>
      <w:tblGrid>
        <w:gridCol w:w="482"/>
        <w:gridCol w:w="1761"/>
        <w:gridCol w:w="1102"/>
        <w:gridCol w:w="1694"/>
        <w:gridCol w:w="4765"/>
      </w:tblGrid>
      <w:tr w:rsidR="008D341C" w:rsidRPr="008535F2" w14:paraId="2D2DCF63" w14:textId="77777777" w:rsidTr="00133296">
        <w:trPr>
          <w:trHeight w:val="144"/>
        </w:trPr>
        <w:tc>
          <w:tcPr>
            <w:tcW w:w="246" w:type="pct"/>
          </w:tcPr>
          <w:p w14:paraId="7CB124D5" w14:textId="77777777" w:rsidR="008D341C" w:rsidRPr="008535F2" w:rsidRDefault="008D341C" w:rsidP="001332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</w:t>
            </w:r>
          </w:p>
        </w:tc>
        <w:tc>
          <w:tcPr>
            <w:tcW w:w="898" w:type="pct"/>
          </w:tcPr>
          <w:p w14:paraId="32DF02BB" w14:textId="77777777" w:rsidR="008D341C" w:rsidRPr="008535F2" w:rsidRDefault="008D341C" w:rsidP="001332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ormulation Name / </w:t>
            </w:r>
          </w:p>
          <w:p w14:paraId="30788372" w14:textId="77777777" w:rsidR="008D341C" w:rsidRPr="008535F2" w:rsidRDefault="008D341C" w:rsidP="001332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erapy</w:t>
            </w:r>
          </w:p>
        </w:tc>
        <w:tc>
          <w:tcPr>
            <w:tcW w:w="562" w:type="pct"/>
          </w:tcPr>
          <w:p w14:paraId="1A577925" w14:textId="77777777" w:rsidR="008D341C" w:rsidRPr="008535F2" w:rsidRDefault="008D341C" w:rsidP="001332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, Year</w:t>
            </w:r>
          </w:p>
        </w:tc>
        <w:tc>
          <w:tcPr>
            <w:tcW w:w="864" w:type="pct"/>
          </w:tcPr>
          <w:p w14:paraId="28CF33EB" w14:textId="77777777" w:rsidR="008D341C" w:rsidRPr="008535F2" w:rsidRDefault="008D341C" w:rsidP="001332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ent (Ayurveda Name)</w:t>
            </w:r>
          </w:p>
        </w:tc>
        <w:tc>
          <w:tcPr>
            <w:tcW w:w="2431" w:type="pct"/>
          </w:tcPr>
          <w:p w14:paraId="3007900B" w14:textId="77777777" w:rsidR="008D341C" w:rsidRPr="008535F2" w:rsidRDefault="008D341C" w:rsidP="001332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ent (Latin Name – Standard Format)</w:t>
            </w:r>
          </w:p>
        </w:tc>
      </w:tr>
      <w:tr w:rsidR="008D341C" w:rsidRPr="008535F2" w14:paraId="713960B4" w14:textId="77777777" w:rsidTr="00133296">
        <w:trPr>
          <w:trHeight w:val="144"/>
        </w:trPr>
        <w:tc>
          <w:tcPr>
            <w:tcW w:w="246" w:type="pct"/>
          </w:tcPr>
          <w:p w14:paraId="5179D730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.</w:t>
            </w:r>
          </w:p>
        </w:tc>
        <w:tc>
          <w:tcPr>
            <w:tcW w:w="898" w:type="pct"/>
          </w:tcPr>
          <w:p w14:paraId="4A413E8E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ahmi Yoga</w:t>
            </w:r>
          </w:p>
        </w:tc>
        <w:tc>
          <w:tcPr>
            <w:tcW w:w="562" w:type="pct"/>
          </w:tcPr>
          <w:p w14:paraId="44099990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Padhi M et al. (2009)</w:t>
            </w:r>
          </w:p>
        </w:tc>
        <w:tc>
          <w:tcPr>
            <w:tcW w:w="864" w:type="pct"/>
          </w:tcPr>
          <w:p w14:paraId="3F550A32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ahmi</w:t>
            </w:r>
          </w:p>
          <w:p w14:paraId="3C74F4AF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6DDBB337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cha</w:t>
            </w:r>
          </w:p>
          <w:p w14:paraId="2077366D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186FA760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atamansi</w:t>
            </w:r>
            <w:proofErr w:type="spellEnd"/>
          </w:p>
          <w:p w14:paraId="0E74D50F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331E695B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juna</w:t>
            </w:r>
          </w:p>
          <w:p w14:paraId="30BC97C9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1" w:type="pct"/>
          </w:tcPr>
          <w:p w14:paraId="4E17B7AF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Bacopa monnieri</w:t>
            </w:r>
            <w:r w:rsidRPr="008535F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(L.) Pennell </w:t>
            </w:r>
          </w:p>
          <w:p w14:paraId="7EEEA137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[Plantaginaceae; Bacopae monnieri herba]</w:t>
            </w:r>
          </w:p>
          <w:p w14:paraId="23ABC9B9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orus calamus</w:t>
            </w: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Linn. </w:t>
            </w:r>
          </w:p>
          <w:p w14:paraId="106672BC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Acorac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Acori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calami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rhizoma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454C566F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rdostachys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atamansi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DC. </w:t>
            </w:r>
          </w:p>
          <w:p w14:paraId="1C9CCCBF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[Caprifoliaceae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Nardostachyos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rhizoma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et radix]</w:t>
            </w:r>
          </w:p>
          <w:p w14:paraId="46678EDB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rminalia arjuna</w:t>
            </w: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Roxb. </w:t>
            </w:r>
          </w:p>
          <w:p w14:paraId="0DE04EBD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Combretac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Terminali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arjun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cortex] </w:t>
            </w:r>
          </w:p>
        </w:tc>
      </w:tr>
      <w:tr w:rsidR="008D341C" w:rsidRPr="0046381B" w14:paraId="73612C34" w14:textId="77777777" w:rsidTr="00133296">
        <w:trPr>
          <w:trHeight w:val="144"/>
        </w:trPr>
        <w:tc>
          <w:tcPr>
            <w:tcW w:w="246" w:type="pct"/>
          </w:tcPr>
          <w:p w14:paraId="413FD480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.</w:t>
            </w:r>
          </w:p>
        </w:tc>
        <w:tc>
          <w:tcPr>
            <w:tcW w:w="898" w:type="pct"/>
          </w:tcPr>
          <w:p w14:paraId="48C7F6C2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juna Vacadi Yoga</w:t>
            </w:r>
          </w:p>
        </w:tc>
        <w:tc>
          <w:tcPr>
            <w:tcW w:w="562" w:type="pct"/>
          </w:tcPr>
          <w:p w14:paraId="3A525C86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Bharti et al. (1999</w:t>
            </w:r>
            <w:proofErr w:type="gram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);</w:t>
            </w:r>
            <w:proofErr w:type="gram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4B457AD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Bharathi K et al. (2005)</w:t>
            </w:r>
          </w:p>
        </w:tc>
        <w:tc>
          <w:tcPr>
            <w:tcW w:w="864" w:type="pct"/>
          </w:tcPr>
          <w:p w14:paraId="159436E8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juna</w:t>
            </w:r>
          </w:p>
          <w:p w14:paraId="720B1874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2EB6007E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cha</w:t>
            </w:r>
          </w:p>
          <w:p w14:paraId="173DC069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370B3F6E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rahmi </w:t>
            </w:r>
          </w:p>
          <w:p w14:paraId="458D3D25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566F9AA4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atamansi</w:t>
            </w:r>
            <w:proofErr w:type="spellEnd"/>
          </w:p>
        </w:tc>
        <w:tc>
          <w:tcPr>
            <w:tcW w:w="2431" w:type="pct"/>
          </w:tcPr>
          <w:p w14:paraId="128C7C7E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rminalia arjuna</w:t>
            </w: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Roxb. </w:t>
            </w:r>
          </w:p>
          <w:p w14:paraId="3290AB5E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Combretac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Terminali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arjun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cortex] </w:t>
            </w:r>
          </w:p>
          <w:p w14:paraId="730AF476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corus calamus </w:t>
            </w: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Linn. </w:t>
            </w:r>
          </w:p>
          <w:p w14:paraId="06513F5E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Acorac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Acori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calami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rhizoma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75F8AD38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 xml:space="preserve">Bacopa monnieri </w:t>
            </w:r>
            <w:r w:rsidRPr="008535F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(L.) </w:t>
            </w:r>
          </w:p>
          <w:p w14:paraId="601A46C3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[Plantaginaceae; Bacopae monnieri herba] </w:t>
            </w:r>
          </w:p>
          <w:p w14:paraId="6B1985C6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Nardostachys jatamansi</w:t>
            </w:r>
            <w:r w:rsidRPr="008535F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DC. </w:t>
            </w:r>
          </w:p>
          <w:p w14:paraId="4D2DDC17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[Caprifoliaceae; Nardostachyos rhizoma et radix]</w:t>
            </w:r>
          </w:p>
        </w:tc>
      </w:tr>
      <w:tr w:rsidR="008D341C" w:rsidRPr="008535F2" w14:paraId="6CF47778" w14:textId="77777777" w:rsidTr="00133296">
        <w:trPr>
          <w:trHeight w:val="144"/>
        </w:trPr>
        <w:tc>
          <w:tcPr>
            <w:tcW w:w="246" w:type="pct"/>
          </w:tcPr>
          <w:p w14:paraId="71E9BC86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</w:p>
        </w:tc>
        <w:tc>
          <w:tcPr>
            <w:tcW w:w="898" w:type="pct"/>
          </w:tcPr>
          <w:p w14:paraId="2EF267C7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Capsule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Artyl</w:t>
            </w:r>
            <w:proofErr w:type="spellEnd"/>
          </w:p>
        </w:tc>
        <w:tc>
          <w:tcPr>
            <w:tcW w:w="562" w:type="pct"/>
          </w:tcPr>
          <w:p w14:paraId="248403F4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Sane R et al. (2018)</w:t>
            </w:r>
          </w:p>
        </w:tc>
        <w:tc>
          <w:tcPr>
            <w:tcW w:w="864" w:type="pct"/>
          </w:tcPr>
          <w:p w14:paraId="77986621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rahmi </w:t>
            </w:r>
          </w:p>
          <w:p w14:paraId="2C92EC90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1B8A0B6F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hunthi</w:t>
            </w:r>
            <w:proofErr w:type="spellEnd"/>
          </w:p>
        </w:tc>
        <w:tc>
          <w:tcPr>
            <w:tcW w:w="2431" w:type="pct"/>
          </w:tcPr>
          <w:p w14:paraId="19E560DE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Bacopa monnieri</w:t>
            </w:r>
            <w:r w:rsidRPr="008535F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(L.) Pennell </w:t>
            </w:r>
          </w:p>
          <w:p w14:paraId="0FC1D954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[Plantaginaceae; Bacopae monnieri herba]</w:t>
            </w:r>
          </w:p>
          <w:p w14:paraId="1ABB133B" w14:textId="77777777" w:rsidR="008D341C" w:rsidRPr="008535F2" w:rsidRDefault="008D341C" w:rsidP="00133296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ingiber officinale</w:t>
            </w: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Roscoe </w:t>
            </w:r>
          </w:p>
          <w:p w14:paraId="15DD7C41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Zingiberac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Zingiberis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rhizoma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8D341C" w:rsidRPr="008535F2" w14:paraId="47954C27" w14:textId="77777777" w:rsidTr="00133296">
        <w:trPr>
          <w:trHeight w:val="144"/>
        </w:trPr>
        <w:tc>
          <w:tcPr>
            <w:tcW w:w="246" w:type="pct"/>
          </w:tcPr>
          <w:p w14:paraId="799816B9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.</w:t>
            </w:r>
          </w:p>
        </w:tc>
        <w:tc>
          <w:tcPr>
            <w:tcW w:w="898" w:type="pct"/>
          </w:tcPr>
          <w:p w14:paraId="5AACB935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rjuna– Gokshura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urna</w:t>
            </w:r>
            <w:proofErr w:type="spellEnd"/>
          </w:p>
        </w:tc>
        <w:tc>
          <w:tcPr>
            <w:tcW w:w="562" w:type="pct"/>
          </w:tcPr>
          <w:p w14:paraId="2F4A05CA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Patel R et al. (2024)</w:t>
            </w:r>
          </w:p>
        </w:tc>
        <w:tc>
          <w:tcPr>
            <w:tcW w:w="864" w:type="pct"/>
          </w:tcPr>
          <w:p w14:paraId="45CCE090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juna</w:t>
            </w:r>
          </w:p>
          <w:p w14:paraId="5FCFC768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4121CB7B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okshura</w:t>
            </w:r>
            <w:proofErr w:type="spellEnd"/>
          </w:p>
        </w:tc>
        <w:tc>
          <w:tcPr>
            <w:tcW w:w="2431" w:type="pct"/>
          </w:tcPr>
          <w:p w14:paraId="4887FA56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rminalia arjuna</w:t>
            </w: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Roxb.  </w:t>
            </w:r>
          </w:p>
          <w:p w14:paraId="239B881D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Combretac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Terminali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arjun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cortex]</w:t>
            </w:r>
          </w:p>
          <w:p w14:paraId="20C19655" w14:textId="77777777" w:rsidR="008D341C" w:rsidRPr="008535F2" w:rsidRDefault="008D341C" w:rsidP="00133296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ibulus terrestris</w:t>
            </w: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L. </w:t>
            </w:r>
          </w:p>
          <w:p w14:paraId="3DB0ED88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Zygophyllac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Tribuli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terrestris fructus]</w:t>
            </w:r>
          </w:p>
        </w:tc>
      </w:tr>
      <w:tr w:rsidR="008D341C" w:rsidRPr="008535F2" w14:paraId="2D403443" w14:textId="77777777" w:rsidTr="00133296">
        <w:trPr>
          <w:trHeight w:val="144"/>
        </w:trPr>
        <w:tc>
          <w:tcPr>
            <w:tcW w:w="246" w:type="pct"/>
          </w:tcPr>
          <w:p w14:paraId="45975487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.</w:t>
            </w:r>
          </w:p>
        </w:tc>
        <w:tc>
          <w:tcPr>
            <w:tcW w:w="898" w:type="pct"/>
          </w:tcPr>
          <w:p w14:paraId="59928925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arsha Vati</w:t>
            </w:r>
          </w:p>
        </w:tc>
        <w:tc>
          <w:tcPr>
            <w:tcW w:w="562" w:type="pct"/>
          </w:tcPr>
          <w:p w14:paraId="65A442EE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nil P </w:t>
            </w:r>
            <w:r w:rsidRPr="008535F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</w:t>
            </w:r>
            <w:r w:rsidRPr="0085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535F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l</w:t>
            </w:r>
            <w:r w:rsidRPr="0085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 (2020)</w:t>
            </w:r>
          </w:p>
        </w:tc>
        <w:tc>
          <w:tcPr>
            <w:tcW w:w="864" w:type="pct"/>
          </w:tcPr>
          <w:p w14:paraId="69A89347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shwagandha </w:t>
            </w:r>
          </w:p>
          <w:p w14:paraId="0326FD70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09D561B8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bhitaki</w:t>
            </w:r>
            <w:proofErr w:type="spellEnd"/>
          </w:p>
        </w:tc>
        <w:tc>
          <w:tcPr>
            <w:tcW w:w="2431" w:type="pct"/>
          </w:tcPr>
          <w:p w14:paraId="5A1293E1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ithania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mnifera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(L.)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Dunal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5C00CE0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[Solanaceae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Withani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somnifer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radix]</w:t>
            </w:r>
          </w:p>
          <w:p w14:paraId="03BAB862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erminalia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llirica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Gaertn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Roxb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. [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Combretac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Terminali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belliric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fructus]</w:t>
            </w:r>
          </w:p>
        </w:tc>
      </w:tr>
      <w:tr w:rsidR="008D341C" w:rsidRPr="008535F2" w14:paraId="2C31E67F" w14:textId="77777777" w:rsidTr="00133296">
        <w:trPr>
          <w:trHeight w:val="144"/>
        </w:trPr>
        <w:tc>
          <w:tcPr>
            <w:tcW w:w="246" w:type="pct"/>
          </w:tcPr>
          <w:p w14:paraId="1321ABB6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.</w:t>
            </w:r>
          </w:p>
        </w:tc>
        <w:tc>
          <w:tcPr>
            <w:tcW w:w="898" w:type="pct"/>
          </w:tcPr>
          <w:p w14:paraId="0DC50F88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agar–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okshura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–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iphala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urna</w:t>
            </w:r>
            <w:proofErr w:type="spellEnd"/>
          </w:p>
        </w:tc>
        <w:tc>
          <w:tcPr>
            <w:tcW w:w="562" w:type="pct"/>
          </w:tcPr>
          <w:p w14:paraId="5BF1808A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Vijay C et al. (2025)</w:t>
            </w:r>
          </w:p>
        </w:tc>
        <w:tc>
          <w:tcPr>
            <w:tcW w:w="864" w:type="pct"/>
          </w:tcPr>
          <w:p w14:paraId="5ADD0772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 xml:space="preserve">Tagar </w:t>
            </w:r>
          </w:p>
          <w:p w14:paraId="6C738E08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281CBF25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lastRenderedPageBreak/>
              <w:t xml:space="preserve">Gokshura, </w:t>
            </w:r>
          </w:p>
          <w:p w14:paraId="71DDBA31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623CDC24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Haritaki</w:t>
            </w:r>
          </w:p>
          <w:p w14:paraId="53D6321C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5B4D3EA0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 xml:space="preserve">Bibhitaki, </w:t>
            </w:r>
          </w:p>
          <w:p w14:paraId="3D6873E4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6B32BDA7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Amalaki</w:t>
            </w:r>
          </w:p>
        </w:tc>
        <w:tc>
          <w:tcPr>
            <w:tcW w:w="2431" w:type="pct"/>
          </w:tcPr>
          <w:p w14:paraId="14A2A8FB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 xml:space="preserve">Valeriana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allichii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DC. </w:t>
            </w:r>
          </w:p>
          <w:p w14:paraId="3F395BA8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[Caprifoliaceae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Valerian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wallichii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radix]</w:t>
            </w:r>
          </w:p>
          <w:p w14:paraId="167E17E5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Tribulus terrestris</w:t>
            </w: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L. </w:t>
            </w:r>
          </w:p>
          <w:p w14:paraId="7E677A30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Zygophyllac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Tribuli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terrestris fructus]</w:t>
            </w:r>
          </w:p>
          <w:p w14:paraId="62C78703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erminalia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ebula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Retz. </w:t>
            </w:r>
          </w:p>
          <w:p w14:paraId="1B93566F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Combretac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rminaliae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ebulae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fructus</w:t>
            </w: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7E6799B7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erminalia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llirica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Gaertn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Roxb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. [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Combretac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rminaliae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lliricae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fructus</w:t>
            </w: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</w:p>
          <w:p w14:paraId="678106ED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mblica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officinalis</w:t>
            </w: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Gaertn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  <w:p w14:paraId="5BF39F44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Phyllanthac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mblicae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officinalis fructus</w:t>
            </w: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8D341C" w:rsidRPr="008535F2" w14:paraId="608A9DA7" w14:textId="77777777" w:rsidTr="00133296">
        <w:trPr>
          <w:trHeight w:val="144"/>
        </w:trPr>
        <w:tc>
          <w:tcPr>
            <w:tcW w:w="246" w:type="pct"/>
          </w:tcPr>
          <w:p w14:paraId="1164541B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7.</w:t>
            </w:r>
          </w:p>
        </w:tc>
        <w:tc>
          <w:tcPr>
            <w:tcW w:w="898" w:type="pct"/>
          </w:tcPr>
          <w:p w14:paraId="50FB4B9A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hamak Yoga</w:t>
            </w: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(SY)</w:t>
            </w:r>
          </w:p>
        </w:tc>
        <w:tc>
          <w:tcPr>
            <w:tcW w:w="562" w:type="pct"/>
          </w:tcPr>
          <w:p w14:paraId="53902AD6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harma M </w:t>
            </w:r>
            <w:r w:rsidRPr="008535F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</w:t>
            </w:r>
            <w:r w:rsidRPr="0085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535F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l</w:t>
            </w:r>
            <w:r w:rsidRPr="0085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 (2021)</w:t>
            </w:r>
          </w:p>
        </w:tc>
        <w:tc>
          <w:tcPr>
            <w:tcW w:w="864" w:type="pct"/>
          </w:tcPr>
          <w:p w14:paraId="5CC8300D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Vacha</w:t>
            </w:r>
          </w:p>
          <w:p w14:paraId="06E85A89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1AE5FE42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Shati</w:t>
            </w:r>
          </w:p>
          <w:p w14:paraId="0457DE35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39F43B85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Tagar</w:t>
            </w:r>
          </w:p>
          <w:p w14:paraId="699C33DB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287E50E5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Pushkarmool</w:t>
            </w:r>
          </w:p>
          <w:p w14:paraId="10F23018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362BC676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Ela</w:t>
            </w:r>
          </w:p>
          <w:p w14:paraId="48696A1E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0F18E528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Ashwagandha</w:t>
            </w:r>
          </w:p>
          <w:p w14:paraId="491BE45B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4E145312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ahmi</w:t>
            </w:r>
          </w:p>
          <w:p w14:paraId="7CC3B579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7B15DE49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hankhapushpi</w:t>
            </w:r>
            <w:proofErr w:type="spellEnd"/>
          </w:p>
          <w:p w14:paraId="10FD9620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6B7509FC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atamansi</w:t>
            </w:r>
            <w:proofErr w:type="spellEnd"/>
          </w:p>
          <w:p w14:paraId="040D09E1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03409DA3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sta</w:t>
            </w:r>
          </w:p>
        </w:tc>
        <w:tc>
          <w:tcPr>
            <w:tcW w:w="2431" w:type="pct"/>
          </w:tcPr>
          <w:p w14:paraId="60EC1FB9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orus calamus</w:t>
            </w: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Linn. </w:t>
            </w:r>
          </w:p>
          <w:p w14:paraId="5D89EE2C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Acorac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Acori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calami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rhizoma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0F830965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Hedychium spicatum </w:t>
            </w: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Sm. </w:t>
            </w:r>
          </w:p>
          <w:p w14:paraId="310C2163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Zingiberac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Hedychii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spicati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rhizoma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3969A78F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Valeriana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allichii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DC. </w:t>
            </w:r>
          </w:p>
          <w:p w14:paraId="254DF590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[Caprifoliaceae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Valerian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wallichii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radix]</w:t>
            </w:r>
          </w:p>
          <w:p w14:paraId="3AD25C45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ula racemosa</w:t>
            </w: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Hook.f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  <w:p w14:paraId="332A9D6E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[Asteraceae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Inul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racemos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radix]</w:t>
            </w:r>
          </w:p>
          <w:p w14:paraId="04E6610D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lettaria cardamomum </w:t>
            </w: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(L.) Maton </w:t>
            </w:r>
          </w:p>
          <w:p w14:paraId="1525EC45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Zingiberac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Elettari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cardamomi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fructus]</w:t>
            </w:r>
          </w:p>
          <w:p w14:paraId="6AE5BD8C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ithania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mnifera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(L.)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Dunal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AA5A3B1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[Solanaceae; Withaniae somniferae radix]</w:t>
            </w:r>
          </w:p>
          <w:p w14:paraId="0F856C49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Bacopa monnieri</w:t>
            </w:r>
            <w:r w:rsidRPr="008535F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(L.) Pennell </w:t>
            </w:r>
          </w:p>
          <w:p w14:paraId="0C97DBBA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[Plantaginaceae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Bacop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monnieri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herba]</w:t>
            </w:r>
          </w:p>
          <w:p w14:paraId="38D532AE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onvolvulus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uricaulis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Choisy </w:t>
            </w:r>
          </w:p>
          <w:p w14:paraId="66061B52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[Convolvulaceae; Convolvuli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pluricaulis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herba</w:t>
            </w: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]</w:t>
            </w:r>
          </w:p>
          <w:p w14:paraId="1352F807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rdostachys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atamansi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DC. </w:t>
            </w:r>
          </w:p>
          <w:p w14:paraId="7101D2D9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[Caprifoliaceae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Nardostachyos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rhizoma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et radix]</w:t>
            </w:r>
          </w:p>
          <w:p w14:paraId="6E02B269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perus rotundus</w:t>
            </w: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L. </w:t>
            </w:r>
          </w:p>
          <w:p w14:paraId="78834F6A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[Cyperaceae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Cyperi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rotundi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rhizoma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8D341C" w:rsidRPr="008535F2" w14:paraId="6A17769D" w14:textId="77777777" w:rsidTr="00133296">
        <w:trPr>
          <w:trHeight w:val="3851"/>
        </w:trPr>
        <w:tc>
          <w:tcPr>
            <w:tcW w:w="246" w:type="pct"/>
          </w:tcPr>
          <w:p w14:paraId="40CEEB28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8.</w:t>
            </w:r>
          </w:p>
        </w:tc>
        <w:tc>
          <w:tcPr>
            <w:tcW w:w="898" w:type="pct"/>
          </w:tcPr>
          <w:p w14:paraId="5D202F0D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hankhapushpyadi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Ghana Vati</w:t>
            </w:r>
          </w:p>
        </w:tc>
        <w:tc>
          <w:tcPr>
            <w:tcW w:w="562" w:type="pct"/>
          </w:tcPr>
          <w:p w14:paraId="36B9F78A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Jyoti M et al. (2012)</w:t>
            </w:r>
          </w:p>
        </w:tc>
        <w:tc>
          <w:tcPr>
            <w:tcW w:w="864" w:type="pct"/>
          </w:tcPr>
          <w:p w14:paraId="175A3F9A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hankhapushpi</w:t>
            </w:r>
            <w:proofErr w:type="spellEnd"/>
          </w:p>
          <w:p w14:paraId="7C46C1F2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418B5A4C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ahmi</w:t>
            </w:r>
          </w:p>
          <w:p w14:paraId="1A13F957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0B514F62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duchi</w:t>
            </w:r>
            <w:proofErr w:type="spellEnd"/>
          </w:p>
          <w:p w14:paraId="495F0EBC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5EC51B9C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gvadha</w:t>
            </w:r>
            <w:proofErr w:type="spellEnd"/>
          </w:p>
          <w:p w14:paraId="4AC11D4B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6D8D961E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imba</w:t>
            </w:r>
          </w:p>
          <w:p w14:paraId="6BC4EEDD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7D0C78C3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ushta</w:t>
            </w:r>
            <w:proofErr w:type="spellEnd"/>
          </w:p>
          <w:p w14:paraId="6281C101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26D6406C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cha</w:t>
            </w:r>
          </w:p>
          <w:p w14:paraId="047228C9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2A934751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okshura</w:t>
            </w:r>
            <w:proofErr w:type="spellEnd"/>
          </w:p>
        </w:tc>
        <w:tc>
          <w:tcPr>
            <w:tcW w:w="2431" w:type="pct"/>
          </w:tcPr>
          <w:p w14:paraId="6F23ACEA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onvolvulus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uricaulis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Choisy </w:t>
            </w:r>
          </w:p>
          <w:p w14:paraId="46AD7994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[Convolvulaceae; Convolvuli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pluricaulis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herba]</w:t>
            </w:r>
          </w:p>
          <w:p w14:paraId="081E0440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Bacopa monnieri</w:t>
            </w:r>
            <w:r w:rsidRPr="008535F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(L.) Pennell </w:t>
            </w:r>
          </w:p>
          <w:p w14:paraId="0295CACB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[Plantaginaceae; Bacopae monnieri herba]</w:t>
            </w:r>
          </w:p>
          <w:p w14:paraId="4791826C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inospora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ordifolia</w:t>
            </w: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(Willd.) Miers [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Menispermac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Tinospor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cordifoli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caulis]</w:t>
            </w:r>
          </w:p>
          <w:p w14:paraId="34453750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ssia fistula</w:t>
            </w: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Linn. </w:t>
            </w:r>
          </w:p>
          <w:p w14:paraId="5E67CCE1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[Fabaceae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Cassi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fistulae fructus]</w:t>
            </w:r>
          </w:p>
          <w:p w14:paraId="4F2BC541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zadirachta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indica</w:t>
            </w: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A. Juss. </w:t>
            </w:r>
          </w:p>
          <w:p w14:paraId="5D3B2F92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Meliac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Azadiracht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indic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folium]</w:t>
            </w:r>
          </w:p>
          <w:p w14:paraId="429CCF87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ussurea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ppa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C.B. Clarke </w:t>
            </w:r>
          </w:p>
          <w:p w14:paraId="14D23F91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[Asteraceae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Saussur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lapp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radix]</w:t>
            </w:r>
          </w:p>
          <w:p w14:paraId="60DD6920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orus calamus</w:t>
            </w: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Linn. </w:t>
            </w:r>
          </w:p>
          <w:p w14:paraId="2916ED75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Acorac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Acori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calami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rhizoma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6FA06C81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ibulus terrestris</w:t>
            </w: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Linn. </w:t>
            </w:r>
          </w:p>
          <w:p w14:paraId="786F8A3E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Zygophyllac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Tribuli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terrestris fructus]</w:t>
            </w:r>
          </w:p>
        </w:tc>
      </w:tr>
      <w:tr w:rsidR="008D341C" w:rsidRPr="008535F2" w14:paraId="2013B983" w14:textId="77777777" w:rsidTr="00133296">
        <w:trPr>
          <w:trHeight w:val="2501"/>
        </w:trPr>
        <w:tc>
          <w:tcPr>
            <w:tcW w:w="246" w:type="pct"/>
          </w:tcPr>
          <w:p w14:paraId="212E5C40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9.</w:t>
            </w:r>
          </w:p>
        </w:tc>
        <w:tc>
          <w:tcPr>
            <w:tcW w:w="898" w:type="pct"/>
          </w:tcPr>
          <w:p w14:paraId="0A95B65B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pagandhadi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Ghana Vati</w:t>
            </w:r>
          </w:p>
        </w:tc>
        <w:tc>
          <w:tcPr>
            <w:tcW w:w="562" w:type="pct"/>
          </w:tcPr>
          <w:p w14:paraId="2C816FE4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Jyoti M et al. (2012)</w:t>
            </w:r>
          </w:p>
        </w:tc>
        <w:tc>
          <w:tcPr>
            <w:tcW w:w="864" w:type="pct"/>
          </w:tcPr>
          <w:p w14:paraId="7CAE4575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pagandha</w:t>
            </w:r>
            <w:proofErr w:type="spellEnd"/>
          </w:p>
          <w:p w14:paraId="44AB8C38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042F1DC9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atamansi</w:t>
            </w:r>
            <w:proofErr w:type="spellEnd"/>
          </w:p>
          <w:p w14:paraId="1E96488A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0669A988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seek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avani</w:t>
            </w:r>
            <w:proofErr w:type="spellEnd"/>
          </w:p>
          <w:p w14:paraId="1E998041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01D9F9C9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ppalimoola</w:t>
            </w:r>
            <w:proofErr w:type="spellEnd"/>
          </w:p>
          <w:p w14:paraId="22504207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431" w:type="pct"/>
          </w:tcPr>
          <w:p w14:paraId="7C01CE40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uvolfia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erpentina</w:t>
            </w: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(L.) Benth.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ex Kurz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C525792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Apocynac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Rauvolfi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serpentin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radix]</w:t>
            </w:r>
          </w:p>
          <w:p w14:paraId="2DF672A7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rdostachys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atamansi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DC. </w:t>
            </w:r>
          </w:p>
          <w:p w14:paraId="629938D2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[Caprifoliaceae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Nardostachyos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radix et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rhizoma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2B25CD6C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Hyoscyamus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iger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Linn. </w:t>
            </w:r>
          </w:p>
          <w:p w14:paraId="644668BF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[Solanaceae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Hyoscyami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herba]</w:t>
            </w:r>
          </w:p>
          <w:p w14:paraId="7C2D5048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per longum</w:t>
            </w: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Linn. </w:t>
            </w:r>
          </w:p>
          <w:p w14:paraId="716DE5BF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Piperac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Piperis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longi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radix]</w:t>
            </w:r>
          </w:p>
        </w:tc>
      </w:tr>
      <w:tr w:rsidR="008D341C" w:rsidRPr="008535F2" w14:paraId="333D2510" w14:textId="77777777" w:rsidTr="00133296">
        <w:trPr>
          <w:trHeight w:val="3320"/>
        </w:trPr>
        <w:tc>
          <w:tcPr>
            <w:tcW w:w="246" w:type="pct"/>
          </w:tcPr>
          <w:p w14:paraId="2FC0AA70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0.</w:t>
            </w:r>
          </w:p>
        </w:tc>
        <w:tc>
          <w:tcPr>
            <w:tcW w:w="898" w:type="pct"/>
          </w:tcPr>
          <w:p w14:paraId="0D5747FB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hwagandhadi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urna</w:t>
            </w:r>
            <w:proofErr w:type="spellEnd"/>
          </w:p>
        </w:tc>
        <w:tc>
          <w:tcPr>
            <w:tcW w:w="562" w:type="pct"/>
          </w:tcPr>
          <w:p w14:paraId="687131FC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Aitilin K et al. (2019)</w:t>
            </w:r>
          </w:p>
        </w:tc>
        <w:tc>
          <w:tcPr>
            <w:tcW w:w="864" w:type="pct"/>
          </w:tcPr>
          <w:p w14:paraId="59978D87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Ashwagandha</w:t>
            </w:r>
          </w:p>
          <w:p w14:paraId="261D4CFC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4D1F2A53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Shunthi</w:t>
            </w:r>
          </w:p>
          <w:p w14:paraId="3FA796A2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1B4A8E95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Pippali</w:t>
            </w:r>
          </w:p>
          <w:p w14:paraId="164CB9C8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187FE45B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Maricha</w:t>
            </w:r>
          </w:p>
          <w:p w14:paraId="7D684175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23A433DF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Ela</w:t>
            </w:r>
          </w:p>
          <w:p w14:paraId="6D66A9FB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1693F653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Vidanga</w:t>
            </w:r>
          </w:p>
          <w:p w14:paraId="455D969C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3267AAF3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gakeshara</w:t>
            </w:r>
            <w:proofErr w:type="spellEnd"/>
          </w:p>
          <w:p w14:paraId="4E1602AB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</w:tc>
        <w:tc>
          <w:tcPr>
            <w:tcW w:w="2431" w:type="pct"/>
          </w:tcPr>
          <w:p w14:paraId="3D714485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ithania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mnifera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(L.)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Dunal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D5E7975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[Solanaceae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Withani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somnifer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radix]</w:t>
            </w:r>
          </w:p>
          <w:p w14:paraId="6C6660DB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ingiber officinale</w:t>
            </w: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Roscoe </w:t>
            </w:r>
          </w:p>
          <w:p w14:paraId="2E9EAC38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Zingiberac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Zingiberis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rhizoma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1841A129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iper longum </w:t>
            </w: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Linn. </w:t>
            </w:r>
          </w:p>
          <w:p w14:paraId="28D059F1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Piperac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Piperis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longi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fructus]</w:t>
            </w:r>
          </w:p>
          <w:p w14:paraId="5C17474B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per nigrum</w:t>
            </w: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Linn. </w:t>
            </w:r>
          </w:p>
          <w:p w14:paraId="0416F2CC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Piperac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Piperis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nigri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fructus]</w:t>
            </w:r>
          </w:p>
          <w:p w14:paraId="7F6D3AD2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lettaria cardamomum </w:t>
            </w: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(L.) Maton </w:t>
            </w:r>
          </w:p>
          <w:p w14:paraId="1C768BC5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Zingiberac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Elettari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cardamomi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semen]</w:t>
            </w:r>
          </w:p>
          <w:p w14:paraId="0ADCB340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mbelia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bes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Burm. f. </w:t>
            </w:r>
          </w:p>
          <w:p w14:paraId="4FD557F2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Primulac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Embeli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ribis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fructus]</w:t>
            </w:r>
          </w:p>
          <w:p w14:paraId="469BB382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sua ferrea</w:t>
            </w: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Linn. </w:t>
            </w:r>
          </w:p>
          <w:p w14:paraId="5E425ED6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Calophyllac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Mesu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ferr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flos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8D341C" w:rsidRPr="008535F2" w14:paraId="408941BC" w14:textId="77777777" w:rsidTr="00133296">
        <w:trPr>
          <w:trHeight w:val="230"/>
        </w:trPr>
        <w:tc>
          <w:tcPr>
            <w:tcW w:w="246" w:type="pct"/>
          </w:tcPr>
          <w:p w14:paraId="4BC3B12D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11.</w:t>
            </w:r>
          </w:p>
        </w:tc>
        <w:tc>
          <w:tcPr>
            <w:tcW w:w="898" w:type="pct"/>
          </w:tcPr>
          <w:p w14:paraId="2D70E770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nsyadi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Yoga</w:t>
            </w:r>
          </w:p>
        </w:tc>
        <w:tc>
          <w:tcPr>
            <w:tcW w:w="562" w:type="pct"/>
          </w:tcPr>
          <w:p w14:paraId="5F6B703A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Gajraj V et al. (2020)</w:t>
            </w:r>
          </w:p>
        </w:tc>
        <w:tc>
          <w:tcPr>
            <w:tcW w:w="864" w:type="pct"/>
          </w:tcPr>
          <w:p w14:paraId="37BD5848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Jatamansi</w:t>
            </w:r>
          </w:p>
          <w:p w14:paraId="75F09B9E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2A8EF7F5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Shankhapushpi</w:t>
            </w:r>
          </w:p>
          <w:p w14:paraId="49CB39B6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1471CE71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Sarpagandha</w:t>
            </w:r>
          </w:p>
          <w:p w14:paraId="6D0977ED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1F4AA5C0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Arjuna</w:t>
            </w:r>
          </w:p>
          <w:p w14:paraId="0DC58AE6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6E6E4C5B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Tagar</w:t>
            </w:r>
          </w:p>
          <w:p w14:paraId="18741EBF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39CC3737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Pippalimoola</w:t>
            </w:r>
          </w:p>
          <w:p w14:paraId="6A6F0ACD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40FE41CD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Haritaki</w:t>
            </w:r>
          </w:p>
          <w:p w14:paraId="752F1B74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2B3D2402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Bibhitaki</w:t>
            </w:r>
          </w:p>
          <w:p w14:paraId="639B25BC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5203824D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Amalaki</w:t>
            </w:r>
          </w:p>
          <w:p w14:paraId="6BAA981D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0A9A9011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 xml:space="preserve">Shunthi </w:t>
            </w:r>
          </w:p>
          <w:p w14:paraId="669595A5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139AC0FF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Maricha</w:t>
            </w:r>
          </w:p>
          <w:p w14:paraId="32EAB940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71D19215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Pippali</w:t>
            </w:r>
          </w:p>
        </w:tc>
        <w:tc>
          <w:tcPr>
            <w:tcW w:w="2431" w:type="pct"/>
          </w:tcPr>
          <w:p w14:paraId="0FDE1490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 xml:space="preserve">Nardostachys jatamansi </w:t>
            </w:r>
            <w:r w:rsidRPr="008535F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DC. </w:t>
            </w:r>
          </w:p>
          <w:p w14:paraId="55C77F33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[Caprifoliaceae; Nardostachyos rhizoma et radix] </w:t>
            </w:r>
          </w:p>
          <w:p w14:paraId="6167ABC8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onvolvulus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uricaulis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Choisy </w:t>
            </w:r>
          </w:p>
          <w:p w14:paraId="6135F2D8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[Convolvulaceae; Convolvuli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pluricaulis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herba]</w:t>
            </w:r>
          </w:p>
          <w:p w14:paraId="6DB2247A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uvolfia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erpentina</w:t>
            </w: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(L.) Benth.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ex Kurz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62E5E9E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Apocynac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Rauvolfi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serpentin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radix]</w:t>
            </w:r>
          </w:p>
          <w:p w14:paraId="1BF0CECF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rminalia arjuna</w:t>
            </w: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Roxb.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ex DC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  <w:p w14:paraId="003A94E6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Combretac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Terminali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arjun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cortex]</w:t>
            </w:r>
          </w:p>
          <w:p w14:paraId="626EE9C9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Valeriana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allichii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DC. </w:t>
            </w:r>
          </w:p>
          <w:p w14:paraId="540BA0A2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[Caprifoliaceae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Valerian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wallichii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radix] </w:t>
            </w:r>
          </w:p>
          <w:p w14:paraId="5D1E3C32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iper longum </w:t>
            </w: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Linn. </w:t>
            </w:r>
          </w:p>
          <w:p w14:paraId="6BF81FBB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Piperac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Piperis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longi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radix] </w:t>
            </w:r>
          </w:p>
          <w:p w14:paraId="28E63369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erminalia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ebula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Retz. </w:t>
            </w:r>
          </w:p>
          <w:p w14:paraId="224EFAF8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Combretac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Terminali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chebul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fructus]</w:t>
            </w:r>
          </w:p>
          <w:p w14:paraId="4AFEBBEF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erminalia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llirica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Gaertn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Roxb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  <w:p w14:paraId="297C9060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Combretac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Terminali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belliric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fructus]</w:t>
            </w:r>
          </w:p>
          <w:p w14:paraId="2ABB7078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yllanthus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mblica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L. </w:t>
            </w:r>
          </w:p>
          <w:p w14:paraId="73D66AE8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Phyllanthac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Emblic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officinalis fructus]</w:t>
            </w:r>
          </w:p>
          <w:p w14:paraId="03D032C8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ingiber officinale</w:t>
            </w: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Roscoe </w:t>
            </w:r>
          </w:p>
          <w:p w14:paraId="6538D6BB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Zingiberac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Zingiberis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rhizoma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</w:p>
          <w:p w14:paraId="5092A6FD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per nigrum</w:t>
            </w: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L. </w:t>
            </w:r>
          </w:p>
          <w:p w14:paraId="251D16B2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Piperac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Piperis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nigri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fructus] </w:t>
            </w:r>
          </w:p>
          <w:p w14:paraId="67FC7BE2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per longum</w:t>
            </w: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L. </w:t>
            </w:r>
          </w:p>
          <w:p w14:paraId="5C298968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Piperac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Piperis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longi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fructus]</w:t>
            </w:r>
          </w:p>
        </w:tc>
      </w:tr>
      <w:tr w:rsidR="008D341C" w:rsidRPr="008535F2" w14:paraId="70A473B1" w14:textId="77777777" w:rsidTr="00133296">
        <w:trPr>
          <w:trHeight w:val="230"/>
        </w:trPr>
        <w:tc>
          <w:tcPr>
            <w:tcW w:w="246" w:type="pct"/>
          </w:tcPr>
          <w:p w14:paraId="6CAB92CD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2.</w:t>
            </w:r>
          </w:p>
        </w:tc>
        <w:tc>
          <w:tcPr>
            <w:tcW w:w="898" w:type="pct"/>
          </w:tcPr>
          <w:p w14:paraId="0D2BA395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nsyadi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wath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62" w:type="pct"/>
          </w:tcPr>
          <w:p w14:paraId="5E2F4E30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Gajraj V et al. (2020)</w:t>
            </w:r>
          </w:p>
        </w:tc>
        <w:tc>
          <w:tcPr>
            <w:tcW w:w="864" w:type="pct"/>
          </w:tcPr>
          <w:p w14:paraId="57D77714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atamansi</w:t>
            </w:r>
            <w:proofErr w:type="spellEnd"/>
          </w:p>
          <w:p w14:paraId="00002CD6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21C4B6CE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hwagandha</w:t>
            </w:r>
          </w:p>
          <w:p w14:paraId="12A5C4FF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7C8328D3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asika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avani</w:t>
            </w:r>
            <w:proofErr w:type="spellEnd"/>
          </w:p>
        </w:tc>
        <w:tc>
          <w:tcPr>
            <w:tcW w:w="2431" w:type="pct"/>
          </w:tcPr>
          <w:p w14:paraId="4EC21DB6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Nardostachys jatamansi</w:t>
            </w:r>
            <w:r w:rsidRPr="008535F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DC. </w:t>
            </w:r>
          </w:p>
          <w:p w14:paraId="07FAC116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[Caprifoliaceae; Nardostachyos rhizoma et radix]</w:t>
            </w:r>
          </w:p>
          <w:p w14:paraId="39CE2709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ithania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mnifera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(L.)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Dunal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4BC4708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[Solanaceae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Withani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somnifer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radix]</w:t>
            </w:r>
          </w:p>
          <w:p w14:paraId="35FDD1AD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Hyoscyamus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iger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Linn. </w:t>
            </w:r>
          </w:p>
          <w:p w14:paraId="6561B688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[Solanaceae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Hyoscyami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nigri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folium]</w:t>
            </w:r>
          </w:p>
        </w:tc>
      </w:tr>
      <w:tr w:rsidR="008D341C" w:rsidRPr="008535F2" w14:paraId="5FEA104D" w14:textId="77777777" w:rsidTr="00133296">
        <w:trPr>
          <w:trHeight w:val="230"/>
        </w:trPr>
        <w:tc>
          <w:tcPr>
            <w:tcW w:w="246" w:type="pct"/>
          </w:tcPr>
          <w:p w14:paraId="6FF749E7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13.</w:t>
            </w:r>
          </w:p>
        </w:tc>
        <w:tc>
          <w:tcPr>
            <w:tcW w:w="898" w:type="pct"/>
          </w:tcPr>
          <w:p w14:paraId="7CDB25D0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Capsule BP Norm</w:t>
            </w:r>
          </w:p>
        </w:tc>
        <w:tc>
          <w:tcPr>
            <w:tcW w:w="562" w:type="pct"/>
          </w:tcPr>
          <w:p w14:paraId="7E46A959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Ila T et al. (2024)</w:t>
            </w:r>
          </w:p>
        </w:tc>
        <w:tc>
          <w:tcPr>
            <w:tcW w:w="864" w:type="pct"/>
          </w:tcPr>
          <w:p w14:paraId="77DBC738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Bhringaraja</w:t>
            </w:r>
          </w:p>
          <w:p w14:paraId="4576B457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75F15754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Haritaki</w:t>
            </w:r>
          </w:p>
          <w:p w14:paraId="46B016AB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6C62805A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Ashwagandha</w:t>
            </w:r>
          </w:p>
          <w:p w14:paraId="19E2DB8F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2F0DAEEE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Shankhapushpi</w:t>
            </w:r>
          </w:p>
          <w:p w14:paraId="3AFC99DB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07A745A5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Sarpagandha</w:t>
            </w:r>
          </w:p>
        </w:tc>
        <w:tc>
          <w:tcPr>
            <w:tcW w:w="2431" w:type="pct"/>
          </w:tcPr>
          <w:p w14:paraId="372791AD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clipta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lba</w:t>
            </w: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(L.)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Hassk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  <w:p w14:paraId="040C5F4F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[Asteraceae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Eclipt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alb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herba] </w:t>
            </w:r>
          </w:p>
          <w:p w14:paraId="69B11BC9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erminalia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ebula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Retz. </w:t>
            </w:r>
          </w:p>
          <w:p w14:paraId="4A83CFCD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Combretac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Terminali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chebul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fructus]</w:t>
            </w:r>
          </w:p>
          <w:p w14:paraId="3DC7C6E3" w14:textId="77777777" w:rsidR="008D341C" w:rsidRPr="00AB3A43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ithania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mnifera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(L.) </w:t>
            </w:r>
            <w:proofErr w:type="spellStart"/>
            <w:r w:rsidRPr="00AB3A43">
              <w:rPr>
                <w:rFonts w:ascii="Times New Roman" w:hAnsi="Times New Roman" w:cs="Times New Roman"/>
                <w:sz w:val="18"/>
                <w:szCs w:val="18"/>
              </w:rPr>
              <w:t>Dunal</w:t>
            </w:r>
            <w:proofErr w:type="spellEnd"/>
            <w:r w:rsidRPr="00AB3A4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425BD05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[Solanaceae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Withani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somnifer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radix</w:t>
            </w:r>
            <w:proofErr w:type="gram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];</w:t>
            </w:r>
            <w:proofErr w:type="gramEnd"/>
          </w:p>
          <w:p w14:paraId="26D13864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onvolvulus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uricaulis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Choisy </w:t>
            </w:r>
          </w:p>
          <w:p w14:paraId="436D2A6C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[Convolvulaceae; Convolvuli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pluricaulis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herba]</w:t>
            </w:r>
          </w:p>
          <w:p w14:paraId="4E013FC2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uvolfia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erpentina </w:t>
            </w: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(L.) Benth.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ex Kurz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0F7DD1B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Apocynac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Rauvolfi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serpentin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radix]</w:t>
            </w:r>
          </w:p>
        </w:tc>
      </w:tr>
      <w:tr w:rsidR="008D341C" w:rsidRPr="0046381B" w14:paraId="44EF9493" w14:textId="77777777" w:rsidTr="00133296">
        <w:trPr>
          <w:trHeight w:val="230"/>
        </w:trPr>
        <w:tc>
          <w:tcPr>
            <w:tcW w:w="246" w:type="pct"/>
          </w:tcPr>
          <w:p w14:paraId="31803C5B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14.</w:t>
            </w:r>
          </w:p>
        </w:tc>
        <w:tc>
          <w:tcPr>
            <w:tcW w:w="898" w:type="pct"/>
          </w:tcPr>
          <w:p w14:paraId="1F98357E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garadi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watha</w:t>
            </w:r>
            <w:proofErr w:type="spellEnd"/>
          </w:p>
        </w:tc>
        <w:tc>
          <w:tcPr>
            <w:tcW w:w="562" w:type="pct"/>
          </w:tcPr>
          <w:p w14:paraId="2D48F2B9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Preeti P et al. (2021)</w:t>
            </w:r>
          </w:p>
        </w:tc>
        <w:tc>
          <w:tcPr>
            <w:tcW w:w="864" w:type="pct"/>
          </w:tcPr>
          <w:p w14:paraId="629475C7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Tagara</w:t>
            </w:r>
          </w:p>
          <w:p w14:paraId="74773393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1C0277E7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 xml:space="preserve">Ashwagandha </w:t>
            </w:r>
          </w:p>
          <w:p w14:paraId="25BEA92B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1E6C9EB4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 xml:space="preserve">Parpataka </w:t>
            </w:r>
          </w:p>
          <w:p w14:paraId="48112F30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564C2F6F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Shankhapushpi</w:t>
            </w:r>
          </w:p>
          <w:p w14:paraId="43C49DD9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68E87694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Devadaru</w:t>
            </w:r>
          </w:p>
          <w:p w14:paraId="391A096C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36E83F2A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 xml:space="preserve">Kutaki </w:t>
            </w:r>
          </w:p>
          <w:p w14:paraId="06CBFA50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5A4E908C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Brahmi</w:t>
            </w:r>
          </w:p>
          <w:p w14:paraId="130C41A0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583E46C7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Jatamansi</w:t>
            </w:r>
          </w:p>
          <w:p w14:paraId="682E2E36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4EAFB95D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46670644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Mustaka</w:t>
            </w:r>
          </w:p>
          <w:p w14:paraId="7968449A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301CC959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 xml:space="preserve">Aragvadha </w:t>
            </w:r>
          </w:p>
          <w:p w14:paraId="5B65297B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52F53ED5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Haritaki</w:t>
            </w:r>
          </w:p>
          <w:p w14:paraId="2578417B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1174C5D5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Draksha</w:t>
            </w:r>
          </w:p>
        </w:tc>
        <w:tc>
          <w:tcPr>
            <w:tcW w:w="2431" w:type="pct"/>
          </w:tcPr>
          <w:p w14:paraId="47D62E0E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Valeriana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allichii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DC. </w:t>
            </w:r>
          </w:p>
          <w:p w14:paraId="7EB1B955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[Caprifoliaceae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Valerian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wallichii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radix]</w:t>
            </w:r>
          </w:p>
          <w:p w14:paraId="031FE174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ithania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mnifera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(L.)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Dunal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918BE15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[Solanaceae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Withani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somnifer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radix]</w:t>
            </w:r>
          </w:p>
          <w:p w14:paraId="45412C82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umaria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illantii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Loisel. </w:t>
            </w:r>
          </w:p>
          <w:p w14:paraId="705551F6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[Papaveraceae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Fumari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herba] </w:t>
            </w:r>
          </w:p>
          <w:p w14:paraId="1436494C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onvolvulus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uricaulis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Choisy </w:t>
            </w:r>
          </w:p>
          <w:p w14:paraId="01A6B710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[Convolvulaceae; Convolvuli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pluricaulis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herba]</w:t>
            </w:r>
          </w:p>
          <w:p w14:paraId="73C99B1B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drus deodara</w:t>
            </w: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Roxb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. ex D. Don) G. Don </w:t>
            </w:r>
          </w:p>
          <w:p w14:paraId="185040CA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[Pinaceae; Cedri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deodar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lignum] </w:t>
            </w:r>
          </w:p>
          <w:p w14:paraId="59D24CA3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crorhiza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urroa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Royle ex Benth. </w:t>
            </w:r>
            <w:r w:rsidRPr="008535F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[Plantaginaceae; Picrorhizae rhizoma] </w:t>
            </w:r>
          </w:p>
          <w:p w14:paraId="73D2FF73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Bacopa monnieri</w:t>
            </w:r>
            <w:r w:rsidRPr="008535F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(L.) Pennell </w:t>
            </w:r>
          </w:p>
          <w:p w14:paraId="009ED0BF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[Plantaginaceae; Bacopae monnieri herba]</w:t>
            </w:r>
          </w:p>
          <w:p w14:paraId="67BAED80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Nardostachys jatamansi</w:t>
            </w:r>
            <w:r w:rsidRPr="008535F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DC. </w:t>
            </w:r>
          </w:p>
          <w:p w14:paraId="09363799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[Caprifoliaceae; Nardostachyos rhizoma et radix] </w:t>
            </w:r>
          </w:p>
          <w:p w14:paraId="7FFF9D54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Cyperus rotundus</w:t>
            </w:r>
            <w:r w:rsidRPr="008535F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Linn. </w:t>
            </w:r>
          </w:p>
          <w:p w14:paraId="0C439AED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[Cyperaceae; Cyperi rotundi rhizoma] </w:t>
            </w:r>
          </w:p>
          <w:p w14:paraId="189B2FDF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ssia fistula</w:t>
            </w: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Linn. </w:t>
            </w:r>
          </w:p>
          <w:p w14:paraId="14883337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[Fabaceae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Cassi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fistulae cortex] </w:t>
            </w:r>
          </w:p>
          <w:p w14:paraId="4821771B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erminalia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ebula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Retz. </w:t>
            </w:r>
          </w:p>
          <w:p w14:paraId="46E33481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Combretac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Terminali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chebul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fructus]</w:t>
            </w:r>
          </w:p>
          <w:p w14:paraId="15620FB5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Vitis vinifera</w:t>
            </w:r>
            <w:r w:rsidRPr="008535F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Linn. </w:t>
            </w:r>
          </w:p>
          <w:p w14:paraId="6E015A3C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[Vitaceae; Vitis viniferae fructus]</w:t>
            </w:r>
          </w:p>
        </w:tc>
      </w:tr>
      <w:tr w:rsidR="008D341C" w:rsidRPr="008535F2" w14:paraId="5E321F8E" w14:textId="77777777" w:rsidTr="00133296">
        <w:trPr>
          <w:trHeight w:val="230"/>
        </w:trPr>
        <w:tc>
          <w:tcPr>
            <w:tcW w:w="246" w:type="pct"/>
          </w:tcPr>
          <w:p w14:paraId="3623B115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15.</w:t>
            </w:r>
          </w:p>
        </w:tc>
        <w:tc>
          <w:tcPr>
            <w:tcW w:w="898" w:type="pct"/>
          </w:tcPr>
          <w:p w14:paraId="124D38C4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ktadushtihar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Yoga</w:t>
            </w:r>
          </w:p>
        </w:tc>
        <w:tc>
          <w:tcPr>
            <w:tcW w:w="562" w:type="pct"/>
          </w:tcPr>
          <w:p w14:paraId="37876B47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Anil A et al. (2015)</w:t>
            </w:r>
          </w:p>
        </w:tc>
        <w:tc>
          <w:tcPr>
            <w:tcW w:w="864" w:type="pct"/>
          </w:tcPr>
          <w:p w14:paraId="612B65D9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 xml:space="preserve">Sariva </w:t>
            </w:r>
          </w:p>
          <w:p w14:paraId="58EF149D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66F6C29E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Musta</w:t>
            </w:r>
          </w:p>
          <w:p w14:paraId="239523B5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2B879758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Katuka</w:t>
            </w:r>
          </w:p>
          <w:p w14:paraId="0BC5D47A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3F750711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lastRenderedPageBreak/>
              <w:t xml:space="preserve">Patha </w:t>
            </w:r>
          </w:p>
          <w:p w14:paraId="079CDA3E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</w:p>
          <w:p w14:paraId="276D1F71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Patola</w:t>
            </w:r>
          </w:p>
        </w:tc>
        <w:tc>
          <w:tcPr>
            <w:tcW w:w="2431" w:type="pct"/>
          </w:tcPr>
          <w:p w14:paraId="205BFE41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Hemidesmus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indicus</w:t>
            </w: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(L.) R. Br. </w:t>
            </w:r>
          </w:p>
          <w:p w14:paraId="0435D30B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Apocynac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Hemidesmi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radicis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</w:p>
          <w:p w14:paraId="1FEDEECB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perus rotundus</w:t>
            </w: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Linn. </w:t>
            </w:r>
          </w:p>
          <w:p w14:paraId="05EE9227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[Cyperaceae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Cyperi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rotundi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rhizoma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2C69A2AF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crorhiza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urroa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Royle ex Benth. [Plantaginaceae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Picrorhiz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rhizoma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</w:p>
          <w:p w14:paraId="6B92D61C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Cyclea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ltata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(Lam.) Hook. f. &amp; Thomson [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Menispermac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Cycl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peltat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radix]</w:t>
            </w:r>
          </w:p>
          <w:p w14:paraId="7B2CD566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ichosanthes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cumerina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Linn. </w:t>
            </w:r>
          </w:p>
          <w:p w14:paraId="0203932F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[Cucurbitaceae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Trichosanthis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cucumerin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folium]</w:t>
            </w:r>
          </w:p>
        </w:tc>
      </w:tr>
      <w:tr w:rsidR="008D341C" w:rsidRPr="008535F2" w14:paraId="58C92493" w14:textId="77777777" w:rsidTr="00133296">
        <w:trPr>
          <w:trHeight w:val="230"/>
        </w:trPr>
        <w:tc>
          <w:tcPr>
            <w:tcW w:w="246" w:type="pct"/>
          </w:tcPr>
          <w:p w14:paraId="43F16E3E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6.</w:t>
            </w:r>
          </w:p>
        </w:tc>
        <w:tc>
          <w:tcPr>
            <w:tcW w:w="898" w:type="pct"/>
          </w:tcPr>
          <w:p w14:paraId="201F2155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</w:rPr>
              <w:t xml:space="preserve">Medhya </w:t>
            </w:r>
            <w:proofErr w:type="spellStart"/>
            <w:r w:rsidRPr="008535F2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</w:rPr>
              <w:t>Rasayana</w:t>
            </w:r>
            <w:proofErr w:type="spellEnd"/>
          </w:p>
        </w:tc>
        <w:tc>
          <w:tcPr>
            <w:tcW w:w="562" w:type="pct"/>
          </w:tcPr>
          <w:p w14:paraId="654E876E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Dhananjay P et al. (2003)</w:t>
            </w:r>
          </w:p>
        </w:tc>
        <w:tc>
          <w:tcPr>
            <w:tcW w:w="864" w:type="pct"/>
          </w:tcPr>
          <w:p w14:paraId="10AE60BA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ahmi</w:t>
            </w:r>
          </w:p>
          <w:p w14:paraId="0CC18A47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77E27CF0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ndukaparni</w:t>
            </w:r>
            <w:proofErr w:type="spellEnd"/>
          </w:p>
          <w:p w14:paraId="46DFF767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1922F9C5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hankhapushpi</w:t>
            </w:r>
            <w:proofErr w:type="spellEnd"/>
          </w:p>
          <w:p w14:paraId="6DD4BBC0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1533B601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ashtimadhu</w:t>
            </w:r>
            <w:proofErr w:type="spellEnd"/>
          </w:p>
          <w:p w14:paraId="7BDA0493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75EE6ECA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duchi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571D3118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15F14D59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atamansi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65310AD3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25792309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alaki</w:t>
            </w:r>
            <w:proofErr w:type="spellEnd"/>
          </w:p>
        </w:tc>
        <w:tc>
          <w:tcPr>
            <w:tcW w:w="2431" w:type="pct"/>
          </w:tcPr>
          <w:p w14:paraId="3341D6B4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 xml:space="preserve">Bacopa monnieri </w:t>
            </w:r>
            <w:r w:rsidRPr="008535F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(L.) Pennell </w:t>
            </w:r>
          </w:p>
          <w:p w14:paraId="7FD68756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[Plantaginaceae; Bacopae monnieri herba]</w:t>
            </w:r>
          </w:p>
          <w:p w14:paraId="6412E72D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ntella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siatica</w:t>
            </w: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(L.) Urb. </w:t>
            </w:r>
          </w:p>
          <w:p w14:paraId="443B89C8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Apiac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Centell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asiatic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herba]</w:t>
            </w:r>
          </w:p>
          <w:p w14:paraId="3B218EBB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onvolvulus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uricaulis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Choisy </w:t>
            </w:r>
          </w:p>
          <w:p w14:paraId="116D63F1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[Convolvulaceae; Convolvuli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pluricaulis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herba] </w:t>
            </w:r>
          </w:p>
          <w:p w14:paraId="2C9FDD62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ycyrrhiza glabra</w:t>
            </w: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Linn. </w:t>
            </w:r>
          </w:p>
          <w:p w14:paraId="0BFCC15C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[Fabaceae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Glycyrrhiz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glabr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radix] </w:t>
            </w:r>
          </w:p>
          <w:p w14:paraId="7A92A835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inospora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ordifolia</w:t>
            </w: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(Willd.) Miers </w:t>
            </w:r>
          </w:p>
          <w:p w14:paraId="674BE586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Menispermac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Tinospor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cordifoli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caulis] </w:t>
            </w:r>
          </w:p>
          <w:p w14:paraId="65B131A6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rdostachys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atamansi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DC. </w:t>
            </w:r>
          </w:p>
          <w:p w14:paraId="59CAA3B1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[Caprifoliaceae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Nardostachyos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rhizoma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et radix] </w:t>
            </w:r>
          </w:p>
          <w:p w14:paraId="4DF696D7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yllanthus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mblica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Linn. </w:t>
            </w:r>
          </w:p>
          <w:p w14:paraId="08059245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Phyllanthace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Emblicae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officinalis fructus]</w:t>
            </w:r>
          </w:p>
        </w:tc>
      </w:tr>
      <w:tr w:rsidR="008D341C" w:rsidRPr="008535F2" w14:paraId="01B3F942" w14:textId="77777777" w:rsidTr="00133296">
        <w:trPr>
          <w:trHeight w:val="230"/>
        </w:trPr>
        <w:tc>
          <w:tcPr>
            <w:tcW w:w="246" w:type="pct"/>
          </w:tcPr>
          <w:p w14:paraId="378D0E7E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17.</w:t>
            </w:r>
          </w:p>
        </w:tc>
        <w:tc>
          <w:tcPr>
            <w:tcW w:w="898" w:type="pct"/>
          </w:tcPr>
          <w:p w14:paraId="3971D19D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ap. </w:t>
            </w:r>
            <w:proofErr w:type="spellStart"/>
            <w:r w:rsidRPr="008535F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Rakatchaphar</w:t>
            </w:r>
            <w:proofErr w:type="spellEnd"/>
          </w:p>
        </w:tc>
        <w:tc>
          <w:tcPr>
            <w:tcW w:w="562" w:type="pct"/>
          </w:tcPr>
          <w:p w14:paraId="5E8345B5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Ruchika et al. (2011)</w:t>
            </w:r>
          </w:p>
        </w:tc>
        <w:tc>
          <w:tcPr>
            <w:tcW w:w="864" w:type="pct"/>
          </w:tcPr>
          <w:p w14:paraId="6D160A24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pagandha</w:t>
            </w:r>
            <w:proofErr w:type="spellEnd"/>
          </w:p>
          <w:p w14:paraId="018FFBAC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0BB69AE1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hankhapushpi</w:t>
            </w:r>
            <w:proofErr w:type="spellEnd"/>
          </w:p>
          <w:p w14:paraId="77604F5A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44D11C14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atamansi</w:t>
            </w:r>
            <w:proofErr w:type="spellEnd"/>
          </w:p>
          <w:p w14:paraId="252F0E8C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194DDE30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Jahar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hra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hatai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shti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5B519C4C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 xml:space="preserve">Moti Pishti </w:t>
            </w:r>
          </w:p>
          <w:p w14:paraId="64E5E6AD" w14:textId="77777777" w:rsidR="008D341C" w:rsidRPr="008535F2" w:rsidRDefault="008D341C" w:rsidP="001332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Ras Sindoor</w:t>
            </w:r>
          </w:p>
        </w:tc>
        <w:tc>
          <w:tcPr>
            <w:tcW w:w="2431" w:type="pct"/>
          </w:tcPr>
          <w:p w14:paraId="62CF573C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sv-SE"/>
              </w:rPr>
              <w:t>Rauvolfia serpentina</w:t>
            </w:r>
            <w:r w:rsidRPr="008535F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(L.) Benth. ex Kurz </w:t>
            </w:r>
          </w:p>
          <w:p w14:paraId="47527136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[Apocynaceae; Rauvolfiae serpentinae radix] </w:t>
            </w:r>
          </w:p>
          <w:p w14:paraId="40CE0B58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onvolvulus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uricaulis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Choisy </w:t>
            </w:r>
          </w:p>
          <w:p w14:paraId="3B9609EF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[Convolvulaceae; Convolvuli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pluricaulis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herba] </w:t>
            </w:r>
          </w:p>
          <w:p w14:paraId="0607DCEF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rdostachys</w:t>
            </w:r>
            <w:proofErr w:type="spellEnd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atamansi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DC. </w:t>
            </w:r>
          </w:p>
          <w:p w14:paraId="76B37EC2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[Caprifoliaceae;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Nardostachyos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rhizoma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et radix] </w:t>
            </w:r>
          </w:p>
          <w:p w14:paraId="5F12D2AF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Serpentine stone compound </w:t>
            </w:r>
          </w:p>
          <w:p w14:paraId="7029674D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CaCO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₃,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SiO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₂, MgO – Jahar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Mohra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Khatai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Pishti) </w:t>
            </w:r>
          </w:p>
          <w:p w14:paraId="7F6CEC1B" w14:textId="77777777" w:rsidR="008D341C" w:rsidRPr="008535F2" w:rsidRDefault="008D341C" w:rsidP="00133296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CaCO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₃ from Pearl </w:t>
            </w:r>
          </w:p>
          <w:p w14:paraId="10AAC0D2" w14:textId="77777777" w:rsidR="008D341C" w:rsidRPr="008535F2" w:rsidRDefault="008D341C" w:rsidP="001332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>HgS</w:t>
            </w:r>
            <w:proofErr w:type="spellEnd"/>
            <w:r w:rsidRPr="008535F2">
              <w:rPr>
                <w:rFonts w:ascii="Times New Roman" w:hAnsi="Times New Roman" w:cs="Times New Roman"/>
                <w:sz w:val="18"/>
                <w:szCs w:val="18"/>
              </w:rPr>
              <w:t xml:space="preserve"> compound</w:t>
            </w:r>
          </w:p>
        </w:tc>
      </w:tr>
    </w:tbl>
    <w:p w14:paraId="706DF898" w14:textId="77777777" w:rsidR="008D341C" w:rsidRPr="004A0C67" w:rsidRDefault="008D341C" w:rsidP="008D341C">
      <w:pPr>
        <w:pStyle w:val="EndnoteText"/>
        <w:jc w:val="both"/>
        <w:rPr>
          <w:rFonts w:ascii="Times New Roman" w:hAnsi="Times New Roman" w:cs="Times New Roman"/>
        </w:rPr>
      </w:pPr>
    </w:p>
    <w:p w14:paraId="45E6D216" w14:textId="77777777" w:rsidR="0055181A" w:rsidRDefault="0055181A"/>
    <w:sectPr w:rsidR="005518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41C"/>
    <w:rsid w:val="00307256"/>
    <w:rsid w:val="00307F8C"/>
    <w:rsid w:val="0055181A"/>
    <w:rsid w:val="008D341C"/>
    <w:rsid w:val="00B62677"/>
    <w:rsid w:val="00B91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693F9"/>
  <w15:chartTrackingRefBased/>
  <w15:docId w15:val="{AE7543FE-086C-4BF2-BE2C-48B18E8F0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41C"/>
    <w:pPr>
      <w:spacing w:line="278" w:lineRule="auto"/>
    </w:pPr>
    <w:rPr>
      <w:sz w:val="24"/>
      <w:szCs w:val="21"/>
      <w:lang w:val="en-US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341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341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341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341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GB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341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GB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341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341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341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341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34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34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34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34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34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34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34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34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34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34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bidi="ar-SA"/>
    </w:rPr>
  </w:style>
  <w:style w:type="character" w:customStyle="1" w:styleId="TitleChar">
    <w:name w:val="Title Char"/>
    <w:basedOn w:val="DefaultParagraphFont"/>
    <w:link w:val="Title"/>
    <w:uiPriority w:val="10"/>
    <w:rsid w:val="008D34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341C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8D34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341C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GB" w:bidi="ar-SA"/>
    </w:rPr>
  </w:style>
  <w:style w:type="character" w:customStyle="1" w:styleId="QuoteChar">
    <w:name w:val="Quote Char"/>
    <w:basedOn w:val="DefaultParagraphFont"/>
    <w:link w:val="Quote"/>
    <w:uiPriority w:val="29"/>
    <w:rsid w:val="008D34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341C"/>
    <w:pPr>
      <w:spacing w:line="259" w:lineRule="auto"/>
      <w:ind w:left="720"/>
      <w:contextualSpacing/>
    </w:pPr>
    <w:rPr>
      <w:sz w:val="22"/>
      <w:szCs w:val="22"/>
      <w:lang w:val="en-GB" w:bidi="ar-SA"/>
    </w:rPr>
  </w:style>
  <w:style w:type="character" w:styleId="IntenseEmphasis">
    <w:name w:val="Intense Emphasis"/>
    <w:basedOn w:val="DefaultParagraphFont"/>
    <w:uiPriority w:val="21"/>
    <w:qFormat/>
    <w:rsid w:val="008D34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34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GB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34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34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D341C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8D341C"/>
    <w:pPr>
      <w:spacing w:after="0" w:line="240" w:lineRule="auto"/>
    </w:pPr>
    <w:rPr>
      <w:sz w:val="20"/>
      <w:szCs w:val="18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D341C"/>
    <w:rPr>
      <w:sz w:val="20"/>
      <w:szCs w:val="18"/>
      <w:lang w:val="en-US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53</Words>
  <Characters>7714</Characters>
  <Application>Microsoft Office Word</Application>
  <DocSecurity>0</DocSecurity>
  <Lines>64</Lines>
  <Paragraphs>18</Paragraphs>
  <ScaleCrop>false</ScaleCrop>
  <Company>Frontiers Media</Company>
  <LinksUpToDate>false</LinksUpToDate>
  <CharactersWithSpaces>9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avis</dc:creator>
  <cp:keywords/>
  <dc:description/>
  <cp:lastModifiedBy>Laura Davis</cp:lastModifiedBy>
  <cp:revision>1</cp:revision>
  <dcterms:created xsi:type="dcterms:W3CDTF">2025-12-03T13:13:00Z</dcterms:created>
  <dcterms:modified xsi:type="dcterms:W3CDTF">2025-12-03T13:13:00Z</dcterms:modified>
</cp:coreProperties>
</file>